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86F38" w:rsidRPr="00745003" w:rsidRDefault="00286F38" w:rsidP="00286F38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 </w:t>
      </w:r>
      <w:r w:rsidRPr="0074500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74500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7450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rgan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quivalent </w:t>
      </w:r>
      <w:r w:rsidRPr="007450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doses for head CT in pediatric trauma patients </w:t>
      </w:r>
    </w:p>
    <w:tbl>
      <w:tblPr>
        <w:tblStyle w:val="EinfacheTabelle21"/>
        <w:tblW w:w="8330" w:type="dxa"/>
        <w:tblLayout w:type="fixed"/>
        <w:tblLook w:val="04A0" w:firstRow="1" w:lastRow="0" w:firstColumn="1" w:lastColumn="0" w:noHBand="0" w:noVBand="1"/>
      </w:tblPr>
      <w:tblGrid>
        <w:gridCol w:w="6"/>
        <w:gridCol w:w="1551"/>
        <w:gridCol w:w="1137"/>
        <w:gridCol w:w="1133"/>
        <w:gridCol w:w="1133"/>
        <w:gridCol w:w="1133"/>
        <w:gridCol w:w="1133"/>
        <w:gridCol w:w="1104"/>
      </w:tblGrid>
      <w:tr w:rsidR="00286F38" w:rsidRPr="00745003" w:rsidTr="00BA54EA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4" w:type="dxa"/>
            <w:gridSpan w:val="7"/>
            <w:tcBorders>
              <w:top w:val="nil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Organ </w:t>
            </w:r>
            <w:r w:rsidRPr="00ED41B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equivalent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doses (mSv) for non-contrast head CT scan</w:t>
            </w:r>
          </w:p>
        </w:tc>
      </w:tr>
      <w:tr w:rsidR="00286F38" w:rsidRPr="00745003" w:rsidTr="00BA54E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227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Age group I (</w:t>
            </w:r>
            <w:r w:rsidRPr="0074500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74500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 &lt;5 years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)</w:t>
            </w:r>
          </w:p>
        </w:tc>
        <w:tc>
          <w:tcPr>
            <w:tcW w:w="2266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 xml:space="preserve">Age group II (5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 xml:space="preserve"> &lt;10 years)</w:t>
            </w:r>
          </w:p>
        </w:tc>
        <w:tc>
          <w:tcPr>
            <w:tcW w:w="2237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 xml:space="preserve">Age group III (1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 xml:space="preserve"> &lt;15 years)</w:t>
            </w:r>
          </w:p>
        </w:tc>
      </w:tr>
      <w:tr w:rsidR="00286F38" w:rsidRPr="00745003" w:rsidTr="00BA54EA">
        <w:trPr>
          <w:gridBefore w:val="1"/>
          <w:wBefore w:w="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12" w:space="0" w:color="000000" w:themeColor="text1"/>
            </w:tcBorders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  <w:t>Organs</w:t>
            </w:r>
          </w:p>
        </w:tc>
        <w:tc>
          <w:tcPr>
            <w:tcW w:w="1137" w:type="dxa"/>
            <w:tcBorders>
              <w:top w:val="single" w:sz="12" w:space="0" w:color="000000" w:themeColor="text1"/>
            </w:tcBorders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Median</w:t>
            </w:r>
          </w:p>
        </w:tc>
        <w:tc>
          <w:tcPr>
            <w:tcW w:w="1133" w:type="dxa"/>
            <w:tcBorders>
              <w:top w:val="single" w:sz="12" w:space="0" w:color="000000" w:themeColor="text1"/>
            </w:tcBorders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Interquartile range</w:t>
            </w:r>
          </w:p>
        </w:tc>
        <w:tc>
          <w:tcPr>
            <w:tcW w:w="1133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  <w:lang w:val="en-US"/>
              </w:rPr>
              <w:t>Median</w:t>
            </w:r>
          </w:p>
        </w:tc>
        <w:tc>
          <w:tcPr>
            <w:tcW w:w="1133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Interquartile range</w:t>
            </w:r>
          </w:p>
        </w:tc>
        <w:tc>
          <w:tcPr>
            <w:tcW w:w="1133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  <w:lang w:val="en-US"/>
              </w:rPr>
              <w:t>Median</w:t>
            </w:r>
          </w:p>
        </w:tc>
        <w:tc>
          <w:tcPr>
            <w:tcW w:w="1104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Interquartile range</w:t>
            </w:r>
          </w:p>
        </w:tc>
      </w:tr>
      <w:tr w:rsidR="00286F38" w:rsidRPr="00745003" w:rsidTr="00BA54E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Lenses</w:t>
            </w:r>
          </w:p>
        </w:tc>
        <w:tc>
          <w:tcPr>
            <w:tcW w:w="1137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3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7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5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0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</w:tr>
      <w:tr w:rsidR="00286F38" w:rsidRPr="00745003" w:rsidTr="00BA54EA">
        <w:trPr>
          <w:gridBefore w:val="1"/>
          <w:wBefore w:w="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Brain</w:t>
            </w:r>
          </w:p>
        </w:tc>
        <w:tc>
          <w:tcPr>
            <w:tcW w:w="1137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  <w:tc>
          <w:tcPr>
            <w:tcW w:w="1133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9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7</w:t>
            </w:r>
          </w:p>
        </w:tc>
        <w:tc>
          <w:tcPr>
            <w:tcW w:w="110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</w:tr>
      <w:tr w:rsidR="00286F38" w:rsidRPr="00745003" w:rsidTr="00BA54E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Skin</w:t>
            </w:r>
          </w:p>
        </w:tc>
        <w:tc>
          <w:tcPr>
            <w:tcW w:w="1137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3</w:t>
            </w:r>
          </w:p>
        </w:tc>
        <w:tc>
          <w:tcPr>
            <w:tcW w:w="1133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8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4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8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6</w:t>
            </w:r>
          </w:p>
        </w:tc>
        <w:tc>
          <w:tcPr>
            <w:tcW w:w="110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</w:tr>
      <w:tr w:rsidR="00286F38" w:rsidRPr="00745003" w:rsidTr="00BA54EA">
        <w:trPr>
          <w:gridBefore w:val="1"/>
          <w:wBefore w:w="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noWrap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Bon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 xml:space="preserve"> surface</w:t>
            </w:r>
          </w:p>
        </w:tc>
        <w:tc>
          <w:tcPr>
            <w:tcW w:w="1137" w:type="dxa"/>
            <w:noWrap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</w:p>
        </w:tc>
        <w:tc>
          <w:tcPr>
            <w:tcW w:w="1133" w:type="dxa"/>
            <w:noWrap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7.7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9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  <w:tc>
          <w:tcPr>
            <w:tcW w:w="110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gridSpan w:val="2"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Red bone marrow</w:t>
            </w:r>
          </w:p>
        </w:tc>
        <w:tc>
          <w:tcPr>
            <w:tcW w:w="1137" w:type="dxa"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3" w:type="dxa"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1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0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2.6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</w:tr>
      <w:tr w:rsidR="00286F38" w:rsidRPr="00745003" w:rsidTr="00BA54EA">
        <w:trPr>
          <w:gridBefore w:val="1"/>
          <w:wBefore w:w="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Thyroid</w:t>
            </w:r>
          </w:p>
        </w:tc>
        <w:tc>
          <w:tcPr>
            <w:tcW w:w="1137" w:type="dxa"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3" w:type="dxa"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8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8</w:t>
            </w:r>
          </w:p>
        </w:tc>
        <w:tc>
          <w:tcPr>
            <w:tcW w:w="110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</w:tr>
      <w:tr w:rsidR="00286F38" w:rsidRPr="00745003" w:rsidTr="00BA54E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Muscles</w:t>
            </w:r>
          </w:p>
        </w:tc>
        <w:tc>
          <w:tcPr>
            <w:tcW w:w="1137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3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3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5</w:t>
            </w:r>
          </w:p>
        </w:tc>
        <w:tc>
          <w:tcPr>
            <w:tcW w:w="110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</w:tr>
    </w:tbl>
    <w:p w:rsidR="00286F38" w:rsidRPr="00745003" w:rsidRDefault="00286F38" w:rsidP="00286F38">
      <w:pPr>
        <w:keepNext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18"/>
          <w:lang w:val="en-US"/>
        </w:rPr>
      </w:pPr>
    </w:p>
    <w:p w:rsidR="00286F38" w:rsidRDefault="00BA54EA" w:rsidP="00286F38">
      <w:pPr>
        <w:ind w:right="-6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 Table</w:t>
      </w:r>
      <w:r w:rsidRPr="0074500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745003">
        <w:rPr>
          <w:rFonts w:ascii="Times New Roman" w:hAnsi="Times New Roman" w:cs="Times New Roman"/>
          <w:color w:val="000000" w:themeColor="text1"/>
          <w:lang w:val="en-US"/>
        </w:rPr>
        <w:t xml:space="preserve"> Organ </w:t>
      </w:r>
      <w:r>
        <w:rPr>
          <w:rFonts w:ascii="Times New Roman" w:hAnsi="Times New Roman" w:cs="Times New Roman"/>
          <w:color w:val="000000" w:themeColor="text1"/>
          <w:lang w:val="en-US"/>
        </w:rPr>
        <w:t>equivalent</w:t>
      </w:r>
      <w:r w:rsidRPr="00745003">
        <w:rPr>
          <w:rFonts w:ascii="Times New Roman" w:hAnsi="Times New Roman" w:cs="Times New Roman"/>
          <w:color w:val="000000" w:themeColor="text1"/>
          <w:lang w:val="en-US"/>
        </w:rPr>
        <w:t xml:space="preserve"> doses for CT angiography of the </w:t>
      </w:r>
      <w:proofErr w:type="spellStart"/>
      <w:r w:rsidRPr="00745003">
        <w:rPr>
          <w:rFonts w:ascii="Times New Roman" w:hAnsi="Times New Roman" w:cs="Times New Roman"/>
          <w:color w:val="000000" w:themeColor="text1"/>
          <w:lang w:val="en-US"/>
        </w:rPr>
        <w:t>craniocervical</w:t>
      </w:r>
      <w:proofErr w:type="spellEnd"/>
      <w:r w:rsidRPr="00745003">
        <w:rPr>
          <w:rFonts w:ascii="Times New Roman" w:hAnsi="Times New Roman" w:cs="Times New Roman"/>
          <w:color w:val="000000" w:themeColor="text1"/>
          <w:lang w:val="en-US"/>
        </w:rPr>
        <w:t xml:space="preserve"> vasculature in pediatric trauma patients</w:t>
      </w:r>
    </w:p>
    <w:p w:rsidR="00632D05" w:rsidRPr="00745003" w:rsidRDefault="00632D05" w:rsidP="00286F38">
      <w:pPr>
        <w:ind w:right="-6"/>
        <w:jc w:val="both"/>
        <w:rPr>
          <w:rFonts w:ascii="Times New Roman" w:hAnsi="Times New Roman" w:cs="Times New Roman"/>
          <w:lang w:val="en-US"/>
        </w:rPr>
      </w:pPr>
    </w:p>
    <w:tbl>
      <w:tblPr>
        <w:tblStyle w:val="EinfacheTabelle21"/>
        <w:tblW w:w="833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1134"/>
        <w:gridCol w:w="1134"/>
        <w:gridCol w:w="1105"/>
      </w:tblGrid>
      <w:tr w:rsidR="00286F38" w:rsidRPr="00745003" w:rsidTr="00BA5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7"/>
            <w:tcBorders>
              <w:top w:val="nil"/>
              <w:bottom w:val="single" w:sz="12" w:space="0" w:color="000000" w:themeColor="text1"/>
            </w:tcBorders>
            <w:hideMark/>
          </w:tcPr>
          <w:p w:rsidR="00286F38" w:rsidRPr="00745003" w:rsidRDefault="00286F38" w:rsidP="00B83E8D">
            <w:pPr>
              <w:spacing w:line="480" w:lineRule="auto"/>
              <w:ind w:right="-106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  <w:t>Organ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ED41B0"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  <w:t xml:space="preserve">equivalent </w:t>
            </w:r>
            <w:r w:rsidRPr="00745003"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  <w:t xml:space="preserve">doses (mSv) for CT angiography of the </w:t>
            </w:r>
            <w:proofErr w:type="spellStart"/>
            <w:r w:rsidRPr="00745003"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  <w:t>craniocervical</w:t>
            </w:r>
            <w:proofErr w:type="spellEnd"/>
            <w:r w:rsidRPr="00745003">
              <w:rPr>
                <w:rFonts w:ascii="Times New Roman" w:eastAsia="Times New Roman" w:hAnsi="Times New Roman" w:cs="Times New Roman"/>
                <w:bCs w:val="0"/>
                <w:color w:val="000000"/>
                <w:sz w:val="15"/>
                <w:szCs w:val="15"/>
                <w:lang w:val="en-US" w:eastAsia="de-DE"/>
              </w:rPr>
              <w:t xml:space="preserve"> vasculature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:rsidR="00286F38" w:rsidRPr="00745003" w:rsidRDefault="00286F38" w:rsidP="00B83E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  <w:t xml:space="preserve">Age group I 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(</w:t>
            </w:r>
            <w:r w:rsidRPr="0074500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&lt;5 years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  <w:t xml:space="preserve">Age group II 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 xml:space="preserve">(5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&lt;10 years)</w:t>
            </w:r>
          </w:p>
        </w:tc>
        <w:tc>
          <w:tcPr>
            <w:tcW w:w="223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  <w:t xml:space="preserve">Age group III 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 xml:space="preserve">(1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 xml:space="preserve"> &lt;15 years)</w:t>
            </w:r>
          </w:p>
        </w:tc>
      </w:tr>
      <w:tr w:rsidR="00286F38" w:rsidRPr="00745003" w:rsidTr="00BA54E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000000" w:themeColor="text1"/>
            </w:tcBorders>
            <w:noWrap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Organs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  <w:t>Median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Interquartile range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  <w:t>Median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Interquartile range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  <w:t>Median</w:t>
            </w:r>
          </w:p>
        </w:tc>
        <w:tc>
          <w:tcPr>
            <w:tcW w:w="1105" w:type="dxa"/>
            <w:tcBorders>
              <w:top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US" w:eastAsia="de-DE"/>
              </w:rPr>
              <w:t>Interquartile range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Lenses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8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3.7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ind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   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5.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</w:p>
        </w:tc>
      </w:tr>
      <w:tr w:rsidR="00286F38" w:rsidRPr="00745003" w:rsidTr="00BA54E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Brain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2.6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2.7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7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5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3.4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8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Skin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1.2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4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1.3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</w:tr>
      <w:tr w:rsidR="00286F38" w:rsidRPr="00745003" w:rsidTr="00BA54E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Heart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0.8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Lungs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1.9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8</w:t>
            </w:r>
          </w:p>
        </w:tc>
      </w:tr>
      <w:tr w:rsidR="00286F38" w:rsidRPr="00745003" w:rsidTr="00BA54E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Breasts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9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Pr="0074500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0 – 2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Muscles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1.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0.8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</w:tr>
      <w:tr w:rsidR="00286F38" w:rsidRPr="00745003" w:rsidTr="00BA54E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Red bone marrow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4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.9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1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1.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Thyroid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3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</w:tr>
      <w:tr w:rsidR="00286F38" w:rsidRPr="00745003" w:rsidTr="00BA54E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Bon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 xml:space="preserve"> surface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7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8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0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3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4.1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5</w:t>
            </w:r>
          </w:p>
        </w:tc>
        <w:tc>
          <w:tcPr>
            <w:tcW w:w="1134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2</w:t>
            </w:r>
          </w:p>
        </w:tc>
        <w:tc>
          <w:tcPr>
            <w:tcW w:w="1105" w:type="dxa"/>
          </w:tcPr>
          <w:p w:rsidR="00286F38" w:rsidRPr="00745003" w:rsidRDefault="00286F38" w:rsidP="00B83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3.4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</w:tr>
      <w:tr w:rsidR="00286F38" w:rsidRPr="00745003" w:rsidTr="00BA5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12" w:space="0" w:color="000000" w:themeColor="text1"/>
            </w:tcBorders>
            <w:hideMark/>
          </w:tcPr>
          <w:p w:rsidR="00286F38" w:rsidRPr="00745003" w:rsidRDefault="00286F38" w:rsidP="00B83E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iCs/>
                <w:color w:val="000000"/>
                <w:sz w:val="15"/>
                <w:szCs w:val="15"/>
                <w:lang w:val="en-US" w:eastAsia="de-DE"/>
              </w:rPr>
              <w:t>Esophagus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5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1.3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9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3</w:t>
            </w:r>
          </w:p>
        </w:tc>
        <w:tc>
          <w:tcPr>
            <w:tcW w:w="1105" w:type="dxa"/>
            <w:tcBorders>
              <w:bottom w:val="single" w:sz="12" w:space="0" w:color="000000" w:themeColor="text1"/>
            </w:tcBorders>
          </w:tcPr>
          <w:p w:rsidR="00286F38" w:rsidRPr="00745003" w:rsidRDefault="00286F38" w:rsidP="00B83E8D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</w:pP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 xml:space="preserve">1.0 </w:t>
            </w:r>
            <w:r w:rsidRPr="007450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74500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de-DE"/>
              </w:rPr>
              <w:t>6</w:t>
            </w:r>
          </w:p>
        </w:tc>
      </w:tr>
    </w:tbl>
    <w:p w:rsidR="00286F38" w:rsidRPr="00745003" w:rsidRDefault="00286F38" w:rsidP="00286F38">
      <w:pPr>
        <w:rPr>
          <w:rFonts w:ascii="Times New Roman" w:hAnsi="Times New Roman" w:cs="Times New Roman"/>
          <w:lang w:val="en-US"/>
        </w:rPr>
      </w:pPr>
    </w:p>
    <w:p w:rsidR="00B35231" w:rsidRPr="0043340B" w:rsidRDefault="00B35231" w:rsidP="00B83E8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B35231" w:rsidRPr="0043340B" w:rsidSect="00E21189">
      <w:headerReference w:type="default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B1D88" w:rsidRDefault="00DB1D88">
      <w:r>
        <w:separator/>
      </w:r>
    </w:p>
  </w:endnote>
  <w:endnote w:type="continuationSeparator" w:id="0">
    <w:p w:rsidR="00DB1D88" w:rsidRDefault="00DB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0549843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</w:rPr>
    </w:sdtEndPr>
    <w:sdtContent>
      <w:p w:rsidR="00286F38" w:rsidRPr="001E2CA9" w:rsidRDefault="00286F38" w:rsidP="0023681E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 w:rsidRPr="001F59AB">
          <w:rPr>
            <w:rStyle w:val="Seitenzahl"/>
            <w:rFonts w:ascii="Times New Roman" w:hAnsi="Times New Roman" w:cs="Times New Roman"/>
          </w:rPr>
          <w:fldChar w:fldCharType="begin"/>
        </w:r>
        <w:r w:rsidRPr="001F59AB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1F59AB">
          <w:rPr>
            <w:rStyle w:val="Seitenzahl"/>
            <w:rFonts w:ascii="Times New Roman" w:hAnsi="Times New Roman" w:cs="Times New Roman"/>
          </w:rPr>
          <w:fldChar w:fldCharType="separate"/>
        </w:r>
        <w:r w:rsidR="00BA54EA">
          <w:rPr>
            <w:rStyle w:val="Seitenzahl"/>
            <w:rFonts w:ascii="Times New Roman" w:hAnsi="Times New Roman" w:cs="Times New Roman"/>
            <w:noProof/>
          </w:rPr>
          <w:t>1</w:t>
        </w:r>
        <w:r w:rsidRPr="001F59AB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:rsidR="00286F38" w:rsidRPr="001E2CA9" w:rsidRDefault="00286F38" w:rsidP="0023681E">
    <w:pPr>
      <w:pStyle w:val="Fuzeil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B1D88" w:rsidRDefault="00DB1D88">
      <w:r>
        <w:separator/>
      </w:r>
    </w:p>
  </w:footnote>
  <w:footnote w:type="continuationSeparator" w:id="0">
    <w:p w:rsidR="00DB1D88" w:rsidRDefault="00DB1D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86F38" w:rsidRDefault="00286F38" w:rsidP="0023681E">
    <w:pPr>
      <w:pStyle w:val="Kopfzeile"/>
      <w:ind w:firstLine="70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13B82"/>
    <w:multiLevelType w:val="hybridMultilevel"/>
    <w:tmpl w:val="58AC3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A3E17"/>
    <w:multiLevelType w:val="hybridMultilevel"/>
    <w:tmpl w:val="7D4428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C0246"/>
    <w:multiLevelType w:val="hybridMultilevel"/>
    <w:tmpl w:val="EB1666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132A34"/>
    <w:multiLevelType w:val="hybridMultilevel"/>
    <w:tmpl w:val="09AED526"/>
    <w:lvl w:ilvl="0" w:tplc="3800A890">
      <w:start w:val="1"/>
      <w:numFmt w:val="decimal"/>
      <w:lvlText w:val="%1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934486">
    <w:abstractNumId w:val="3"/>
  </w:num>
  <w:num w:numId="2" w16cid:durableId="1810049819">
    <w:abstractNumId w:val="0"/>
  </w:num>
  <w:num w:numId="3" w16cid:durableId="1504395269">
    <w:abstractNumId w:val="2"/>
  </w:num>
  <w:num w:numId="4" w16cid:durableId="167780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d0w52wv9v2ge0dt4xat2l9efsxvwv59xe&quot;&gt;My EndNote Library-Converted 1&lt;record-ids&gt;&lt;item&gt;796&lt;/item&gt;&lt;item&gt;811&lt;/item&gt;&lt;item&gt;813&lt;/item&gt;&lt;item&gt;815&lt;/item&gt;&lt;item&gt;816&lt;/item&gt;&lt;item&gt;822&lt;/item&gt;&lt;item&gt;833&lt;/item&gt;&lt;item&gt;838&lt;/item&gt;&lt;item&gt;839&lt;/item&gt;&lt;item&gt;844&lt;/item&gt;&lt;item&gt;845&lt;/item&gt;&lt;item&gt;846&lt;/item&gt;&lt;item&gt;847&lt;/item&gt;&lt;item&gt;850&lt;/item&gt;&lt;item&gt;852&lt;/item&gt;&lt;item&gt;856&lt;/item&gt;&lt;item&gt;857&lt;/item&gt;&lt;item&gt;861&lt;/item&gt;&lt;item&gt;864&lt;/item&gt;&lt;item&gt;865&lt;/item&gt;&lt;item&gt;866&lt;/item&gt;&lt;item&gt;871&lt;/item&gt;&lt;item&gt;911&lt;/item&gt;&lt;item&gt;912&lt;/item&gt;&lt;item&gt;973&lt;/item&gt;&lt;item&gt;974&lt;/item&gt;&lt;item&gt;975&lt;/item&gt;&lt;item&gt;976&lt;/item&gt;&lt;item&gt;977&lt;/item&gt;&lt;item&gt;980&lt;/item&gt;&lt;item&gt;981&lt;/item&gt;&lt;item&gt;982&lt;/item&gt;&lt;item&gt;983&lt;/item&gt;&lt;item&gt;984&lt;/item&gt;&lt;item&gt;985&lt;/item&gt;&lt;item&gt;986&lt;/item&gt;&lt;item&gt;988&lt;/item&gt;&lt;item&gt;990&lt;/item&gt;&lt;item&gt;991&lt;/item&gt;&lt;item&gt;992&lt;/item&gt;&lt;item&gt;993&lt;/item&gt;&lt;item&gt;994&lt;/item&gt;&lt;/record-ids&gt;&lt;/item&gt;&lt;/Libraries&gt;"/>
    <w:docVar w:name="Total_Editing_Time" w:val="0"/>
  </w:docVars>
  <w:rsids>
    <w:rsidRoot w:val="00286F38"/>
    <w:rsid w:val="00005BDD"/>
    <w:rsid w:val="00015B4F"/>
    <w:rsid w:val="000234AF"/>
    <w:rsid w:val="00024447"/>
    <w:rsid w:val="00026844"/>
    <w:rsid w:val="00036E3A"/>
    <w:rsid w:val="000402F6"/>
    <w:rsid w:val="0004064D"/>
    <w:rsid w:val="000652D7"/>
    <w:rsid w:val="00072F9F"/>
    <w:rsid w:val="00080312"/>
    <w:rsid w:val="00080824"/>
    <w:rsid w:val="000808DD"/>
    <w:rsid w:val="000917D0"/>
    <w:rsid w:val="00094DF8"/>
    <w:rsid w:val="000B0BC4"/>
    <w:rsid w:val="000B4A6C"/>
    <w:rsid w:val="000B596A"/>
    <w:rsid w:val="000B6C81"/>
    <w:rsid w:val="000B7019"/>
    <w:rsid w:val="000C46D1"/>
    <w:rsid w:val="000C59F0"/>
    <w:rsid w:val="000D0522"/>
    <w:rsid w:val="00105BE4"/>
    <w:rsid w:val="0012307C"/>
    <w:rsid w:val="00137874"/>
    <w:rsid w:val="00144890"/>
    <w:rsid w:val="00150A18"/>
    <w:rsid w:val="00157AF3"/>
    <w:rsid w:val="001652D1"/>
    <w:rsid w:val="00181A97"/>
    <w:rsid w:val="00192C42"/>
    <w:rsid w:val="001C5DAD"/>
    <w:rsid w:val="001D7C5E"/>
    <w:rsid w:val="001F66AA"/>
    <w:rsid w:val="00200197"/>
    <w:rsid w:val="00204A42"/>
    <w:rsid w:val="00226748"/>
    <w:rsid w:val="00237289"/>
    <w:rsid w:val="00251DCD"/>
    <w:rsid w:val="0025648F"/>
    <w:rsid w:val="0025762F"/>
    <w:rsid w:val="00263480"/>
    <w:rsid w:val="002653FE"/>
    <w:rsid w:val="00266A7F"/>
    <w:rsid w:val="002723E2"/>
    <w:rsid w:val="00286F38"/>
    <w:rsid w:val="002900A8"/>
    <w:rsid w:val="00294509"/>
    <w:rsid w:val="002A2625"/>
    <w:rsid w:val="002A4C99"/>
    <w:rsid w:val="002A557D"/>
    <w:rsid w:val="002B343A"/>
    <w:rsid w:val="002C0171"/>
    <w:rsid w:val="002F0F77"/>
    <w:rsid w:val="003035CD"/>
    <w:rsid w:val="003153A7"/>
    <w:rsid w:val="003217FB"/>
    <w:rsid w:val="00326EDE"/>
    <w:rsid w:val="0032720C"/>
    <w:rsid w:val="0033023B"/>
    <w:rsid w:val="0033158F"/>
    <w:rsid w:val="00332647"/>
    <w:rsid w:val="00335F94"/>
    <w:rsid w:val="00346041"/>
    <w:rsid w:val="0034648A"/>
    <w:rsid w:val="0034686B"/>
    <w:rsid w:val="00360FC5"/>
    <w:rsid w:val="00380B4E"/>
    <w:rsid w:val="003849FD"/>
    <w:rsid w:val="00391547"/>
    <w:rsid w:val="003A2F91"/>
    <w:rsid w:val="003A4C57"/>
    <w:rsid w:val="003D6754"/>
    <w:rsid w:val="003F0670"/>
    <w:rsid w:val="003F0802"/>
    <w:rsid w:val="003F79B2"/>
    <w:rsid w:val="0042320F"/>
    <w:rsid w:val="00423E39"/>
    <w:rsid w:val="0043340B"/>
    <w:rsid w:val="00447E0E"/>
    <w:rsid w:val="004503AB"/>
    <w:rsid w:val="00457F09"/>
    <w:rsid w:val="004665CC"/>
    <w:rsid w:val="004752C7"/>
    <w:rsid w:val="00484252"/>
    <w:rsid w:val="00495150"/>
    <w:rsid w:val="00497358"/>
    <w:rsid w:val="004A6828"/>
    <w:rsid w:val="004C601D"/>
    <w:rsid w:val="004E430A"/>
    <w:rsid w:val="004F187C"/>
    <w:rsid w:val="005008D5"/>
    <w:rsid w:val="005118C7"/>
    <w:rsid w:val="00521F81"/>
    <w:rsid w:val="00535D9F"/>
    <w:rsid w:val="00544E60"/>
    <w:rsid w:val="00551302"/>
    <w:rsid w:val="005520E0"/>
    <w:rsid w:val="005575EB"/>
    <w:rsid w:val="00562F1D"/>
    <w:rsid w:val="00586F39"/>
    <w:rsid w:val="0059028F"/>
    <w:rsid w:val="00597DF0"/>
    <w:rsid w:val="005B5496"/>
    <w:rsid w:val="005B76B9"/>
    <w:rsid w:val="005B76F6"/>
    <w:rsid w:val="005C003B"/>
    <w:rsid w:val="005C256E"/>
    <w:rsid w:val="005D2996"/>
    <w:rsid w:val="005D4DA0"/>
    <w:rsid w:val="005E0515"/>
    <w:rsid w:val="005F19FC"/>
    <w:rsid w:val="005F4AE2"/>
    <w:rsid w:val="005F59AB"/>
    <w:rsid w:val="00602570"/>
    <w:rsid w:val="00607A5F"/>
    <w:rsid w:val="00614395"/>
    <w:rsid w:val="00627FF3"/>
    <w:rsid w:val="00632D05"/>
    <w:rsid w:val="00634F34"/>
    <w:rsid w:val="00640B48"/>
    <w:rsid w:val="006516A1"/>
    <w:rsid w:val="00662839"/>
    <w:rsid w:val="00670148"/>
    <w:rsid w:val="00673F3C"/>
    <w:rsid w:val="00676ED2"/>
    <w:rsid w:val="00687B7E"/>
    <w:rsid w:val="006A7D6E"/>
    <w:rsid w:val="006B3200"/>
    <w:rsid w:val="006C1120"/>
    <w:rsid w:val="006C1965"/>
    <w:rsid w:val="006C4695"/>
    <w:rsid w:val="006D0042"/>
    <w:rsid w:val="006E4651"/>
    <w:rsid w:val="00701546"/>
    <w:rsid w:val="00713578"/>
    <w:rsid w:val="0071666E"/>
    <w:rsid w:val="00733403"/>
    <w:rsid w:val="00733F33"/>
    <w:rsid w:val="00742D6B"/>
    <w:rsid w:val="007474EA"/>
    <w:rsid w:val="00761F08"/>
    <w:rsid w:val="00765EDD"/>
    <w:rsid w:val="007A0058"/>
    <w:rsid w:val="007A055B"/>
    <w:rsid w:val="007A44F9"/>
    <w:rsid w:val="007B3004"/>
    <w:rsid w:val="007B3889"/>
    <w:rsid w:val="007B4D16"/>
    <w:rsid w:val="007D1941"/>
    <w:rsid w:val="007D52BF"/>
    <w:rsid w:val="007E4A28"/>
    <w:rsid w:val="007F2397"/>
    <w:rsid w:val="007F358F"/>
    <w:rsid w:val="007F5ED7"/>
    <w:rsid w:val="008042B4"/>
    <w:rsid w:val="0081301B"/>
    <w:rsid w:val="00833EDB"/>
    <w:rsid w:val="00844A81"/>
    <w:rsid w:val="008512AC"/>
    <w:rsid w:val="00870A81"/>
    <w:rsid w:val="0087262E"/>
    <w:rsid w:val="00884D6C"/>
    <w:rsid w:val="00890337"/>
    <w:rsid w:val="0089637F"/>
    <w:rsid w:val="008D40CF"/>
    <w:rsid w:val="008D70AC"/>
    <w:rsid w:val="008E24CF"/>
    <w:rsid w:val="009014D2"/>
    <w:rsid w:val="00901CA0"/>
    <w:rsid w:val="00904797"/>
    <w:rsid w:val="00910194"/>
    <w:rsid w:val="009124E3"/>
    <w:rsid w:val="00923E60"/>
    <w:rsid w:val="009371CE"/>
    <w:rsid w:val="00941A08"/>
    <w:rsid w:val="00946E01"/>
    <w:rsid w:val="00961A5D"/>
    <w:rsid w:val="009637AF"/>
    <w:rsid w:val="00967D43"/>
    <w:rsid w:val="00972032"/>
    <w:rsid w:val="00973200"/>
    <w:rsid w:val="0097538C"/>
    <w:rsid w:val="00987CAA"/>
    <w:rsid w:val="009C2BD1"/>
    <w:rsid w:val="009D1496"/>
    <w:rsid w:val="009E0E5F"/>
    <w:rsid w:val="009F23F7"/>
    <w:rsid w:val="00A06F7D"/>
    <w:rsid w:val="00A26216"/>
    <w:rsid w:val="00A27DF4"/>
    <w:rsid w:val="00A43361"/>
    <w:rsid w:val="00A436A6"/>
    <w:rsid w:val="00A516EE"/>
    <w:rsid w:val="00A52AE5"/>
    <w:rsid w:val="00A63722"/>
    <w:rsid w:val="00A67068"/>
    <w:rsid w:val="00AA0524"/>
    <w:rsid w:val="00AA6C86"/>
    <w:rsid w:val="00AB0244"/>
    <w:rsid w:val="00AB7B0C"/>
    <w:rsid w:val="00AD5677"/>
    <w:rsid w:val="00AD70BC"/>
    <w:rsid w:val="00AD74D9"/>
    <w:rsid w:val="00AF52AD"/>
    <w:rsid w:val="00B03987"/>
    <w:rsid w:val="00B044C7"/>
    <w:rsid w:val="00B320B8"/>
    <w:rsid w:val="00B35231"/>
    <w:rsid w:val="00B42BCC"/>
    <w:rsid w:val="00B51AC1"/>
    <w:rsid w:val="00B56DE7"/>
    <w:rsid w:val="00B57C8E"/>
    <w:rsid w:val="00B60CE8"/>
    <w:rsid w:val="00B6347A"/>
    <w:rsid w:val="00B653A3"/>
    <w:rsid w:val="00B83E8D"/>
    <w:rsid w:val="00B85BD7"/>
    <w:rsid w:val="00B95400"/>
    <w:rsid w:val="00B97524"/>
    <w:rsid w:val="00BA54EA"/>
    <w:rsid w:val="00BA5B37"/>
    <w:rsid w:val="00BA70C8"/>
    <w:rsid w:val="00BB1F15"/>
    <w:rsid w:val="00BB253D"/>
    <w:rsid w:val="00BB34C3"/>
    <w:rsid w:val="00BC564A"/>
    <w:rsid w:val="00BD3528"/>
    <w:rsid w:val="00BE18E8"/>
    <w:rsid w:val="00BE769A"/>
    <w:rsid w:val="00BF26D3"/>
    <w:rsid w:val="00BF451B"/>
    <w:rsid w:val="00C007E0"/>
    <w:rsid w:val="00C16B61"/>
    <w:rsid w:val="00C226D7"/>
    <w:rsid w:val="00C465A8"/>
    <w:rsid w:val="00C50127"/>
    <w:rsid w:val="00C7573B"/>
    <w:rsid w:val="00C830D5"/>
    <w:rsid w:val="00C91A16"/>
    <w:rsid w:val="00C92311"/>
    <w:rsid w:val="00C92A98"/>
    <w:rsid w:val="00CA6871"/>
    <w:rsid w:val="00D00FC0"/>
    <w:rsid w:val="00D04539"/>
    <w:rsid w:val="00D1292C"/>
    <w:rsid w:val="00D13733"/>
    <w:rsid w:val="00D21F52"/>
    <w:rsid w:val="00D33937"/>
    <w:rsid w:val="00D513BA"/>
    <w:rsid w:val="00D51E43"/>
    <w:rsid w:val="00D54AED"/>
    <w:rsid w:val="00D57298"/>
    <w:rsid w:val="00D57E46"/>
    <w:rsid w:val="00D61A6D"/>
    <w:rsid w:val="00DA1C74"/>
    <w:rsid w:val="00DB1D88"/>
    <w:rsid w:val="00DC460A"/>
    <w:rsid w:val="00DE6170"/>
    <w:rsid w:val="00DF418C"/>
    <w:rsid w:val="00E00C27"/>
    <w:rsid w:val="00E067BC"/>
    <w:rsid w:val="00E07E8D"/>
    <w:rsid w:val="00E1087B"/>
    <w:rsid w:val="00E15554"/>
    <w:rsid w:val="00E20C7F"/>
    <w:rsid w:val="00E21189"/>
    <w:rsid w:val="00E345D5"/>
    <w:rsid w:val="00E345E0"/>
    <w:rsid w:val="00E424E9"/>
    <w:rsid w:val="00E778B8"/>
    <w:rsid w:val="00EA036C"/>
    <w:rsid w:val="00EB6E68"/>
    <w:rsid w:val="00EC0240"/>
    <w:rsid w:val="00EC51EA"/>
    <w:rsid w:val="00EC682C"/>
    <w:rsid w:val="00ED0E5F"/>
    <w:rsid w:val="00ED4EB2"/>
    <w:rsid w:val="00EF4B8A"/>
    <w:rsid w:val="00EF7323"/>
    <w:rsid w:val="00F00D87"/>
    <w:rsid w:val="00F035A2"/>
    <w:rsid w:val="00F044B6"/>
    <w:rsid w:val="00F129B8"/>
    <w:rsid w:val="00F44AD8"/>
    <w:rsid w:val="00F45FA9"/>
    <w:rsid w:val="00F45FB6"/>
    <w:rsid w:val="00F607D1"/>
    <w:rsid w:val="00F77D96"/>
    <w:rsid w:val="00F87760"/>
    <w:rsid w:val="00F90027"/>
    <w:rsid w:val="00F91863"/>
    <w:rsid w:val="00FA25CA"/>
    <w:rsid w:val="00FC50F3"/>
    <w:rsid w:val="00FE274A"/>
    <w:rsid w:val="00FE5CDA"/>
    <w:rsid w:val="00FE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88CB6E52-AACC-E14C-A59C-8F4881FD7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6F38"/>
  </w:style>
  <w:style w:type="paragraph" w:styleId="berschrift1">
    <w:name w:val="heading 1"/>
    <w:basedOn w:val="Standard"/>
    <w:next w:val="Standard"/>
    <w:link w:val="berschrift1Zchn"/>
    <w:uiPriority w:val="9"/>
    <w:qFormat/>
    <w:rsid w:val="00286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6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86F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B60CE8"/>
    <w:pPr>
      <w:keepNext/>
      <w:keepLines/>
      <w:spacing w:before="40" w:line="256" w:lineRule="auto"/>
      <w:outlineLvl w:val="3"/>
    </w:pPr>
    <w:rPr>
      <w:rFonts w:ascii="Times New Roman" w:eastAsiaTheme="majorEastAsia" w:hAnsi="Times New Roman" w:cstheme="majorBidi"/>
      <w:iCs/>
      <w:color w:val="000000" w:themeColor="text1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6F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6F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6F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6F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6F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B60CE8"/>
    <w:rPr>
      <w:rFonts w:ascii="Times New Roman" w:eastAsiaTheme="majorEastAsia" w:hAnsi="Times New Roman" w:cstheme="majorBidi"/>
      <w:iCs/>
      <w:color w:val="000000" w:themeColor="text1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86F3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6F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86F3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6F38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6F3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6F3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6F3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6F3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86F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6F3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86F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86F3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86F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86F3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286F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86F3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86F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86F38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86F38"/>
    <w:rPr>
      <w:b/>
      <w:bCs/>
      <w:smallCaps/>
      <w:color w:val="2F5496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286F38"/>
    <w:rPr>
      <w:b/>
      <w:bCs/>
    </w:rPr>
  </w:style>
  <w:style w:type="paragraph" w:styleId="StandardWeb">
    <w:name w:val="Normal (Web)"/>
    <w:basedOn w:val="Standard"/>
    <w:uiPriority w:val="99"/>
    <w:unhideWhenUsed/>
    <w:rsid w:val="00286F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86F3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6F38"/>
  </w:style>
  <w:style w:type="character" w:styleId="Seitenzahl">
    <w:name w:val="page number"/>
    <w:basedOn w:val="Absatz-Standardschriftart"/>
    <w:uiPriority w:val="99"/>
    <w:semiHidden/>
    <w:unhideWhenUsed/>
    <w:rsid w:val="00286F38"/>
  </w:style>
  <w:style w:type="paragraph" w:styleId="Kopfzeile">
    <w:name w:val="header"/>
    <w:basedOn w:val="Standard"/>
    <w:link w:val="KopfzeileZchn"/>
    <w:uiPriority w:val="99"/>
    <w:unhideWhenUsed/>
    <w:rsid w:val="00286F3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6F38"/>
  </w:style>
  <w:style w:type="paragraph" w:customStyle="1" w:styleId="EndNoteBibliographyTitle">
    <w:name w:val="EndNote Bibliography Title"/>
    <w:basedOn w:val="Standard"/>
    <w:link w:val="EndNoteBibliographyTitleZchn"/>
    <w:rsid w:val="00286F38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6F3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86F38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6F38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286F3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86F38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286F3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EinfacheTabelle21">
    <w:name w:val="Einfache Tabelle 21"/>
    <w:basedOn w:val="NormaleTabelle"/>
    <w:uiPriority w:val="42"/>
    <w:rsid w:val="00286F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286F38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3E8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3E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arie Buquiran</dc:creator>
  <cp:lastModifiedBy>Daniel Rosok</cp:lastModifiedBy>
  <cp:revision>2</cp:revision>
  <dcterms:created xsi:type="dcterms:W3CDTF">2026-01-11T21:35:00Z</dcterms:created>
  <dcterms:modified xsi:type="dcterms:W3CDTF">2026-01-11T21:35:00Z</dcterms:modified>
</cp:coreProperties>
</file>